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C2DEF" w14:textId="618BEBBE" w:rsidR="00945790" w:rsidRPr="00D7567B" w:rsidRDefault="00904DFE" w:rsidP="00D756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D7567B" w:rsidRPr="00D7567B">
        <w:rPr>
          <w:rFonts w:ascii="Times New Roman" w:hAnsi="Times New Roman" w:cs="Times New Roman"/>
          <w:b/>
          <w:sz w:val="24"/>
          <w:szCs w:val="24"/>
        </w:rPr>
        <w:t xml:space="preserve"> Appendix: Complete MARS appraisal</w:t>
      </w:r>
    </w:p>
    <w:p w14:paraId="70EAE7DD" w14:textId="77777777" w:rsidR="00EC02FF" w:rsidRDefault="00EC02FF" w:rsidP="007B7083">
      <w:pPr>
        <w:tabs>
          <w:tab w:val="left" w:pos="8789"/>
        </w:tabs>
        <w:jc w:val="center"/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3"/>
        <w:gridCol w:w="740"/>
        <w:gridCol w:w="740"/>
        <w:gridCol w:w="739"/>
        <w:gridCol w:w="739"/>
        <w:gridCol w:w="739"/>
        <w:gridCol w:w="739"/>
        <w:gridCol w:w="739"/>
        <w:gridCol w:w="739"/>
        <w:gridCol w:w="739"/>
        <w:gridCol w:w="739"/>
        <w:gridCol w:w="753"/>
      </w:tblGrid>
      <w:tr w:rsidR="00060B47" w:rsidRPr="00EC02FF" w14:paraId="57540115" w14:textId="77777777" w:rsidTr="00060B47">
        <w:trPr>
          <w:cantSplit/>
          <w:trHeight w:val="1692"/>
        </w:trPr>
        <w:tc>
          <w:tcPr>
            <w:tcW w:w="2080" w:type="pct"/>
            <w:shd w:val="clear" w:color="auto" w:fill="auto"/>
            <w:noWrap/>
            <w:vAlign w:val="bottom"/>
          </w:tcPr>
          <w:p w14:paraId="7ECDF268" w14:textId="77777777" w:rsidR="00060B47" w:rsidRPr="00EC02FF" w:rsidRDefault="00060B47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9" w:type="pct"/>
            <w:gridSpan w:val="2"/>
            <w:shd w:val="clear" w:color="000000" w:fill="F2F2F2"/>
            <w:noWrap/>
            <w:textDirection w:val="btLr"/>
            <w:vAlign w:val="bottom"/>
          </w:tcPr>
          <w:p w14:paraId="3DD979FD" w14:textId="77777777" w:rsidR="00060B47" w:rsidRDefault="00060B47" w:rsidP="00060B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CTION A:</w:t>
            </w:r>
          </w:p>
          <w:p w14:paraId="5B29C2A3" w14:textId="77777777" w:rsidR="00060B47" w:rsidRDefault="00060B47" w:rsidP="00060B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AGEMENT</w:t>
            </w:r>
          </w:p>
          <w:p w14:paraId="6C1CDE59" w14:textId="77777777" w:rsidR="00060B47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SCORE</w:t>
            </w:r>
          </w:p>
        </w:tc>
        <w:tc>
          <w:tcPr>
            <w:tcW w:w="530" w:type="pct"/>
            <w:gridSpan w:val="2"/>
            <w:shd w:val="clear" w:color="auto" w:fill="auto"/>
            <w:noWrap/>
            <w:textDirection w:val="btLr"/>
            <w:vAlign w:val="bottom"/>
          </w:tcPr>
          <w:p w14:paraId="2A8AF531" w14:textId="77777777" w:rsidR="00060B47" w:rsidRDefault="00060B47" w:rsidP="00060B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CTION B:</w:t>
            </w:r>
          </w:p>
          <w:p w14:paraId="2FED3231" w14:textId="77777777" w:rsidR="00060B47" w:rsidRDefault="00060B47" w:rsidP="00060B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UNCTIONALITY</w:t>
            </w:r>
          </w:p>
          <w:p w14:paraId="39AB5007" w14:textId="77777777" w:rsidR="00060B47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SCORE</w:t>
            </w:r>
          </w:p>
        </w:tc>
        <w:tc>
          <w:tcPr>
            <w:tcW w:w="530" w:type="pct"/>
            <w:gridSpan w:val="2"/>
            <w:shd w:val="clear" w:color="000000" w:fill="F2F2F2"/>
            <w:noWrap/>
            <w:textDirection w:val="btLr"/>
            <w:vAlign w:val="bottom"/>
          </w:tcPr>
          <w:p w14:paraId="7C29E84B" w14:textId="77777777" w:rsidR="00060B47" w:rsidRDefault="00060B47" w:rsidP="00060B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CTION C:</w:t>
            </w:r>
          </w:p>
          <w:p w14:paraId="6EC17796" w14:textId="77777777" w:rsidR="00060B47" w:rsidRDefault="00060B47" w:rsidP="00060B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ESTHETICS</w:t>
            </w:r>
          </w:p>
          <w:p w14:paraId="0F159687" w14:textId="77777777" w:rsidR="00060B47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SCORE</w:t>
            </w:r>
          </w:p>
        </w:tc>
        <w:tc>
          <w:tcPr>
            <w:tcW w:w="530" w:type="pct"/>
            <w:gridSpan w:val="2"/>
            <w:shd w:val="clear" w:color="auto" w:fill="auto"/>
            <w:noWrap/>
            <w:textDirection w:val="btLr"/>
            <w:vAlign w:val="bottom"/>
          </w:tcPr>
          <w:p w14:paraId="4A3C7536" w14:textId="77777777" w:rsidR="00060B47" w:rsidRDefault="00060B47" w:rsidP="00060B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CTION D:</w:t>
            </w:r>
          </w:p>
          <w:p w14:paraId="0C696CFD" w14:textId="77777777" w:rsidR="00060B47" w:rsidRDefault="00060B47" w:rsidP="00060B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NFORMATION QUALITY</w:t>
            </w:r>
          </w:p>
          <w:p w14:paraId="4386ED9E" w14:textId="77777777" w:rsidR="00060B47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EAN SCORE</w:t>
            </w:r>
          </w:p>
        </w:tc>
        <w:tc>
          <w:tcPr>
            <w:tcW w:w="800" w:type="pct"/>
            <w:gridSpan w:val="3"/>
            <w:shd w:val="clear" w:color="000000" w:fill="F2F2F2"/>
            <w:noWrap/>
            <w:textDirection w:val="btLr"/>
            <w:vAlign w:val="bottom"/>
          </w:tcPr>
          <w:p w14:paraId="2A5699B8" w14:textId="77777777" w:rsidR="00060B47" w:rsidRPr="00EC02FF" w:rsidRDefault="00060B47" w:rsidP="00060B47">
            <w:pPr>
              <w:spacing w:after="8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 MARS SCORE</w:t>
            </w:r>
          </w:p>
        </w:tc>
      </w:tr>
      <w:tr w:rsidR="007B7083" w:rsidRPr="00EC02FF" w14:paraId="7AE44D7C" w14:textId="77777777" w:rsidTr="00060B47">
        <w:trPr>
          <w:cantSplit/>
          <w:trHeight w:val="1134"/>
        </w:trPr>
        <w:tc>
          <w:tcPr>
            <w:tcW w:w="2080" w:type="pct"/>
            <w:shd w:val="clear" w:color="auto" w:fill="auto"/>
            <w:noWrap/>
            <w:vAlign w:val="bottom"/>
            <w:hideMark/>
          </w:tcPr>
          <w:p w14:paraId="4CBA6948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PP</w:t>
            </w:r>
          </w:p>
        </w:tc>
        <w:tc>
          <w:tcPr>
            <w:tcW w:w="265" w:type="pct"/>
            <w:shd w:val="clear" w:color="000000" w:fill="F2F2F2"/>
            <w:noWrap/>
            <w:textDirection w:val="btLr"/>
            <w:vAlign w:val="bottom"/>
            <w:hideMark/>
          </w:tcPr>
          <w:p w14:paraId="2665C327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ER 1</w:t>
            </w:r>
          </w:p>
        </w:tc>
        <w:tc>
          <w:tcPr>
            <w:tcW w:w="265" w:type="pct"/>
            <w:shd w:val="clear" w:color="000000" w:fill="F2F2F2"/>
            <w:noWrap/>
            <w:textDirection w:val="btLr"/>
            <w:vAlign w:val="bottom"/>
            <w:hideMark/>
          </w:tcPr>
          <w:p w14:paraId="28FC7A66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ER 2</w:t>
            </w:r>
          </w:p>
        </w:tc>
        <w:tc>
          <w:tcPr>
            <w:tcW w:w="265" w:type="pct"/>
            <w:shd w:val="clear" w:color="auto" w:fill="auto"/>
            <w:noWrap/>
            <w:textDirection w:val="btLr"/>
            <w:vAlign w:val="bottom"/>
            <w:hideMark/>
          </w:tcPr>
          <w:p w14:paraId="78F05C9D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ER 1</w:t>
            </w:r>
          </w:p>
        </w:tc>
        <w:tc>
          <w:tcPr>
            <w:tcW w:w="265" w:type="pct"/>
            <w:shd w:val="clear" w:color="auto" w:fill="auto"/>
            <w:noWrap/>
            <w:textDirection w:val="btLr"/>
            <w:vAlign w:val="bottom"/>
            <w:hideMark/>
          </w:tcPr>
          <w:p w14:paraId="381DF0C4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ER 2</w:t>
            </w:r>
          </w:p>
        </w:tc>
        <w:tc>
          <w:tcPr>
            <w:tcW w:w="265" w:type="pct"/>
            <w:shd w:val="clear" w:color="000000" w:fill="F2F2F2"/>
            <w:noWrap/>
            <w:textDirection w:val="btLr"/>
            <w:vAlign w:val="bottom"/>
            <w:hideMark/>
          </w:tcPr>
          <w:p w14:paraId="6FAA613F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ER 1</w:t>
            </w:r>
          </w:p>
        </w:tc>
        <w:tc>
          <w:tcPr>
            <w:tcW w:w="265" w:type="pct"/>
            <w:shd w:val="clear" w:color="000000" w:fill="F2F2F2"/>
            <w:noWrap/>
            <w:textDirection w:val="btLr"/>
            <w:vAlign w:val="bottom"/>
            <w:hideMark/>
          </w:tcPr>
          <w:p w14:paraId="7661AA1D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TER 2</w:t>
            </w:r>
          </w:p>
        </w:tc>
        <w:tc>
          <w:tcPr>
            <w:tcW w:w="265" w:type="pct"/>
            <w:shd w:val="clear" w:color="auto" w:fill="auto"/>
            <w:noWrap/>
            <w:textDirection w:val="btLr"/>
            <w:vAlign w:val="bottom"/>
            <w:hideMark/>
          </w:tcPr>
          <w:p w14:paraId="1BC82109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ER 1</w:t>
            </w:r>
          </w:p>
        </w:tc>
        <w:tc>
          <w:tcPr>
            <w:tcW w:w="265" w:type="pct"/>
            <w:shd w:val="clear" w:color="auto" w:fill="auto"/>
            <w:noWrap/>
            <w:textDirection w:val="btLr"/>
            <w:vAlign w:val="bottom"/>
            <w:hideMark/>
          </w:tcPr>
          <w:p w14:paraId="67A80B8B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ER 2</w:t>
            </w:r>
          </w:p>
        </w:tc>
        <w:tc>
          <w:tcPr>
            <w:tcW w:w="265" w:type="pct"/>
            <w:shd w:val="clear" w:color="000000" w:fill="F2F2F2"/>
            <w:noWrap/>
            <w:textDirection w:val="btLr"/>
            <w:vAlign w:val="bottom"/>
            <w:hideMark/>
          </w:tcPr>
          <w:p w14:paraId="34CFB2F5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ER 1</w:t>
            </w:r>
          </w:p>
        </w:tc>
        <w:tc>
          <w:tcPr>
            <w:tcW w:w="265" w:type="pct"/>
            <w:shd w:val="clear" w:color="000000" w:fill="F2F2F2"/>
            <w:noWrap/>
            <w:textDirection w:val="btLr"/>
            <w:vAlign w:val="bottom"/>
            <w:hideMark/>
          </w:tcPr>
          <w:p w14:paraId="1F112438" w14:textId="77777777" w:rsidR="00485596" w:rsidRPr="00EC02FF" w:rsidRDefault="00060B47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ER 2</w:t>
            </w:r>
          </w:p>
        </w:tc>
        <w:tc>
          <w:tcPr>
            <w:tcW w:w="270" w:type="pct"/>
            <w:shd w:val="clear" w:color="000000" w:fill="F2F2F2"/>
            <w:noWrap/>
            <w:textDirection w:val="btLr"/>
            <w:vAlign w:val="bottom"/>
            <w:hideMark/>
          </w:tcPr>
          <w:p w14:paraId="6FA72932" w14:textId="77777777" w:rsidR="00485596" w:rsidRPr="00EC02FF" w:rsidRDefault="00485596" w:rsidP="00060B47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IFF</w:t>
            </w:r>
          </w:p>
        </w:tc>
      </w:tr>
      <w:tr w:rsidR="007B7083" w:rsidRPr="00EC02FF" w14:paraId="3FA42A5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37D84A9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PRAXIA-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ARLY INTERVENTION 1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1570F8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3FC6AF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5A152C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8F1D1E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00F099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BF01BA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560E2A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0E4017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61972D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958AEC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A35DE7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</w:tr>
      <w:tr w:rsidR="007B7083" w:rsidRPr="00EC02FF" w14:paraId="58964276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7F9EEE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LL ABOUT SOUNDS HD-INITIAL POSITION WOR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IT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A4FDC5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4C4616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CD8781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782F60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6241EF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2C4AF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E95CBF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3BF477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C2617B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C68C63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A87D8D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6A7780BF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78095F7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PRAXIA PICTURE SOUND CARDS APSC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B05EA3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CF61BE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898B53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56E0D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A03ED6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B72D8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559AAC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BF9198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E55920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D0211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2921D3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5A5F9678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5932164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P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XIA RAINBOW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E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874B26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FEDC2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F57567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49DEAB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41C77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B8D21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05A6B5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7D3D87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52354F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77F99D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53DAE9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69E61F1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01C5BA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PRAXIMATION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AF5CCC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2BD820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B310B2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3857F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83E08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548FF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C6C3F3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FC1864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E4A450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24851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B76068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7B7083" w:rsidRPr="00EC02FF" w14:paraId="028D0646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C43E4B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 PHOTOS ‘L’ FUN DECK PLU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3A90F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7BBDA6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CB58EE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C393C8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AD4728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33B145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C8913E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1CDF9E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5FA1E5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769D0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17A795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16B5EFB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73669F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 PHOTOS ‘R’ FUN DECK PLU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D8D28D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63A7E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92E0C6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69DEAE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49C84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095519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B68DD9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10A80E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FF6EC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44A0B8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7AA2E1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702AF4D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CBAC38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 PHOTOS ‘S’ FUN DECK PLU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ED0AA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7BDBFD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57596E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B2A5F0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38B695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655802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923407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86E358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70883B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CB2C1A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0BAFA8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48E22F4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B000BD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 PRACTIC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BD2027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2B4F87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3AC4B9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3DCA45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299783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4A4E0C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450A24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46ED9D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BA892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D12DB0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76A02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2CF2976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83C4961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E I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!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RO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D7C38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F74580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D62ADE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DB7810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3DE46F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154F52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34EA6D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B62C0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6828BA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934BE7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77ACC0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00446314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1A79A0B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CULATION CARNIVAL PRO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5CD7E5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774FAF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DCCBF6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2D6CA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26372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61FA80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77D862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5908B2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537B3F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500895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0A18A5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227A6D72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A99B055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COACH-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0EA45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DC28DD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BC7755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DECC84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FCCC89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E38903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B025B4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473F0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EE9018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BEC357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FCCE50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0BF0FD2F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DC581A9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COACH-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D0C02A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0CF1E8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4D31B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1C0AA4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751D56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975190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C4CF88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FE64F1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1752AA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6F227D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2EEBDB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553622D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72DB689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COACH-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FC084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795ED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DCD51F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8CEF57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6AC4DB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B2E641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DC35EF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1EE69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B805B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4D10D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58B1F2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7D968BD0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8E32A29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 FLASH CARDS 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/R/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DD5262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24CBE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FAE554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0B274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CEF244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D4F0B2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C6B0DA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1F8055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2F147C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D5C469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80D9EE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76D57556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37EA0B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FLIP BOOKS FRE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BE8C4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BEC74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0F0202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70E297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559CE5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14EA39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0E6E7F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55CEDB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917F47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70AA2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E04524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0153A53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60354A2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 xml:space="preserve">ARTICULATION GAME MDB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8D2B65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6AB4D8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4CA06F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57AF4A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093F6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2D13E5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0522C4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B78BBD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1CAF51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229F87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F2E613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73F761A3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0F4FD1B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GAME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19EA00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6EA3E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893386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2E78C9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808D65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13B9E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DCE7A0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52B319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1AFED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7AE8D4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E6E2E6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4FBFD17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4698ED7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ISLAND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099CC3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73C021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42826D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3669F8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30207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FF251E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E3D3CF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E57FFE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1023C8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DD8020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2D3506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7B7083" w:rsidRPr="00EC02FF" w14:paraId="3DA2B366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CD474F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IV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98D9D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BE8DA7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F1252F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D057CB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8E27B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954F3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90C1D3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0C9779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FE712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B483BC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D298A1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76894AF0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5C92866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LITE WITH THE SPEECH WIZARD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11F8A7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20F3CD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D9EB10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BF9D2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04AFE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DC2C8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9A4C5B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142617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AA2C7F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1DEE4A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EF6362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7B7083" w:rsidRPr="00EC02FF" w14:paraId="64A5D1B8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C0CDD4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R &amp;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 BLENDS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4921C5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45672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3764EF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CC114B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645151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346CDF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E57BEC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73E36B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8C649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EC41A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79F484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26A7E31F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86B6393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SCENE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AD7CF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33C3D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0ED0E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15CFC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746FFB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9CDEE9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C471DA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F4960D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D1400F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37642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AE4CD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6102E2F0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1C0F0C9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STATION PRO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1E1FE4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5E59B0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47A1B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B85F4B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0A54B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060E5D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05D6E0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B51BF2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A1E399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953A1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BE1659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4CFFC84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6C8FAE9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CULATION VACA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74EA1C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EA1F13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5AEB5B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A7E5AA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C6816B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3CAC8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2B43B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763D8F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C881E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D16583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D42F6B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2208A3D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BB37163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KPIX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E11A6C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37E28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8FA44C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42CC00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3CEFE6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702313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A272AF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BA7A4E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96E696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CF017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F790D8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0C919A4D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0829153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TIKPIX LEVEL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C0E00A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3C0F4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225C4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03AC8A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A30F66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36A972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B3690E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762F6C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A1A42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6235C0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58EA6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794DF886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8D94541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IGMOUTH SOUND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2429AD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3A135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F052B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47020F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CAD643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2EB877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0B9FF5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A8544D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5AD86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D08EE2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AA57A3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5033E03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F443281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ARADES ARTICUL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652423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CC369D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FC0FF0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A039A4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742C2F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73DDB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B22C37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FB25B3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863224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E26E60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5531AB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15117B3E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12DE86F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LUSTERS COMPLEX LIT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93AE29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3135C8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D0635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D7F7CA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EDD3B0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82D5B4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F1351F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33C39C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881B1A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28A3BF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C2C930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76662386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AB1AB2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NCE PARTY ARTICULATION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CFECDE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2E0A9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F59C78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248837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2E895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FB629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A5E7B5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5AE207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20D5C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B68EB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88CA36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68C1DA4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76DBBD9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DIADO SYLLABLES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7CC4A8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53D69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25C258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417F77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7C96A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4AB332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6D6D78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B1841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C9F0A3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C58956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D69A3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7612FEE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FE02F02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DRILLABY PRO 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 GAM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LP EDI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784FA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0953B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12923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7FE3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435735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19684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6616A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24A69E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CE78D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AFDF45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B92B41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61F55E7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1CA31E5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RILLABY -FAMILY EDI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4E904C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68C69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097849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FC5963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A210A1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08DA25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4990EF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EDEDD4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6DC1A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4DF569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7097C6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7E887B0B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D3500A6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R-OFFLINE FOR IPAD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566B3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00E79F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66A461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610754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0707EE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6C1811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8338E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D2A1FE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416A6A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40518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2958E7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7CF8ABBE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4E55E3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EXIBLE SPEECH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E5B47C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EDC9BA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04CBFF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B6D668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F04512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3A9C01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23A654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54B4BF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4AE75B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E784D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3DEFF6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1AF91C8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AE180FF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EXIBLE SPEECH USA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81EA2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A5C8A4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30AFA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5CED9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B849D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992704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1EB2D1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62C98A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7E9105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324C9F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566272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4D99848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1C8F9B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RICATIVES ARTICULA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62150B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722C89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C75F43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427A89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07BA04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1C1254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9BEF77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E2799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2BEEC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73E7D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991E8B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27A6E67E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57D2268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UN WITH R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C9DA59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6E608A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1E648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A73920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EB6A3E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FBB126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6BE2E2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FD1F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1B8E31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CEBF1D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2A9D03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0252DC27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8E52EF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AME SHOW ARTICULATION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B468BC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C6C011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671CB7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698138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3315CA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7BC919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82A31B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5C2D80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EE58EF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7AB0D5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82AF05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1412CDF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FD46D87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GHK ARTICULATION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7AB81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5F48E3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1FFA6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7ACC9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AA8CAA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872B8C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427F4A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BE25BC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5E7AD5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3F1F0D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3B078B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1D745FC8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073F79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UESS THE PICTURE FOR ARTICULATION PRACTICE (CH, SH)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BED14B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13FD22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6DBB6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4BBD9E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5A2623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19DE51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16B784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2F2277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EE0DA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34950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346C8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58719ACD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48B3EB8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UESS THE PICTURE FOR ARTICULATION PRACTICE (K, G)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CF1E22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67CB1D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8BEE17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DDB743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705EC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93C62D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CA8C8F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231A28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5354BA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8A3C5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DE5EAE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3BB48A2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94C801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GH FREQUENCY WORDS FOR SPEECH THERAPY-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6DBC9F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8E055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148C5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FD9675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25E904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D2EB6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69DE4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24B360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A65B51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E2074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C3F192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032817AD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825526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I CAN ARTICULAT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AD7683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4C649F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61175B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6DD71D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8649A0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675A10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9AEB8D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EF61E9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3017FA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B8BAF0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8C61BE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47D11CBE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420FD46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 DARE YOU ARTICULATION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A12D7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25A003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1C699F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B0C7E4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956425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D3AEEF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8EDABB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0E1FB6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876696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1B7274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A69CC5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64BB78B2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C4877AB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UNGANEW: A HERD OF SOUND S ‘S’ FRE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323C25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E49BE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63D4A7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5E08B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809C9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03ED0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8A7EFE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DABD8D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4A9D0F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1C1B9E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00541D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709534B7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7124038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IDS SOUND LAB- D SOUND OF THE WOODPECKER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2365B3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A553F2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36427D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4591BD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98D5A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EDF3D3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53C02B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A40955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AAD542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681AB6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798EBA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49A09BC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7144286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 &amp; L BLEND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F48D3D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7F3ABA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A0E247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B9A363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61F747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FC2C1F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D97A29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D45DC8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C2A77D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445627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4DFD2A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125C15A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184A56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XICO ARTICULA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8CAACF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25AA1A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9F84B4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56D955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8066E8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CA7DD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4B852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4407C1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8E5646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349D2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227224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7B7083" w:rsidRPr="00EC02FF" w14:paraId="6A516ED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1B68EA9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INGUISYSTEMS PHONOLOGY CARD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8BED0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A119E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0F5D1D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18026C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C5D96C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D6E7C4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2A19E4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D4213B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FBFC8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0126EE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E345FF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4F3351E7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11673F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ISP THERAPY FRE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56CA61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42CEA3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A2237B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DC04B5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517E72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10ACD9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67E8D5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0025C1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593AB6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D229DF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4125AD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7B7083" w:rsidRPr="00EC02FF" w14:paraId="70693A57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ED9F16B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ISTEN CLOSE ARTICULATION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0F824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0064AC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C70158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2F6B65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DBDAFF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115B0A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8273A3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3F1C66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D55E0A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298EC3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FABE47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2D0D3BE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FF01EE2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IMAL PAIRS ACADEM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9DD80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19A2AE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26D56F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7ADC9D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1246E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DBBB5C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53A083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E5AC2E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AF51C3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8478E0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C211A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7B7083" w:rsidRPr="00EC02FF" w14:paraId="516FA14F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FBEFCA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NIMAL PAIRS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CF0862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257C2E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BDD53A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4E0681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074E4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35375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3DA27A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3306C7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BDE48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6F5CE7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EFE6B8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43C4B60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28C454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INIMAL PAI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ARNING FUNDAMENTA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4B0FD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CAA4F9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CBB3F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682B25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F004F1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E78BC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2E9803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2E8D00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88103F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88204C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EFD3AC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</w:tr>
      <w:tr w:rsidR="007B7083" w:rsidRPr="00EC02FF" w14:paraId="378A51E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C887DF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INIMAL PAI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RAPY BOX LIMI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B56436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763AC7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5DB3A7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65F227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BA791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EC427D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63A588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763D81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C65AD0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3AC4BC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3E4B1E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3893C6D6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075A47F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ING LETTER ARTICULATION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C348D3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719E16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6E8FA4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2D5F85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5A5023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651CA7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AD05D8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6A1671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8FC2BF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D2FFB2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4C1C44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78D12CA2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83FE0E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ULTIPLE CHOICE ARTICULATION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5A4AE2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9B8ED2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66E97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BB256A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3B32C8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BFBA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56AD47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E66FA0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F93D6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5A86AB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91369D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7CAB7C3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BAA2BA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 ARTICULATION: INITIAL K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5A6A2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A85A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AB2258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F55843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EBD9D8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B51075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E92FFB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685C4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6A9F3D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FCD2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E123C9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77B2BE4B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9C84FFF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ARTIC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4B1CE9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44E5D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D7351A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C0F7AB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8E451B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A1ED38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BA504C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4B45A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0DFEB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1F0873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37F5A2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</w:tr>
      <w:tr w:rsidR="007B7083" w:rsidRPr="00EC02FF" w14:paraId="3375188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F3B369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PEN-ENDED ARTICUL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DA8FAC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A923D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1D0EBD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6F5415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9D7BDE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9E36E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4ACA41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E1FE95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947600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23CF4C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787E55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65965FA2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E3B34E2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ONICS STUDIO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068984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7A6648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56CA57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414355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505C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F480B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5FA4B3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E243DF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F6932E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1D26E0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0D4FA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7F2DC2C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4DFC87B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ONOLOGICAL PROCESSE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81AEF7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C61D82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0AE899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2E23B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C0CCEE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26B605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C5CFA2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5F645C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3DF840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0D9359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7E8F5E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68CB989F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9955649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ONOLOG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11BDE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5410AB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B45E1A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2EFB52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104F34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5F4E1E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E8B13D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885E0E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3129D4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C282A3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BE9862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</w:tr>
      <w:tr w:rsidR="007B7083" w:rsidRPr="00EC02FF" w14:paraId="26F1072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5AAF688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ONOLOGY MATCHUPS!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AC0B96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E95001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530D56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D78D8F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0286D2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9F10AF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F3ED21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80DA75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ED8EA2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29AB8B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4AC742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7B7083" w:rsidRPr="00EC02FF" w14:paraId="6BB51A7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7AC879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ONOPIX-FULL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0D966B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F467EA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E75B66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4E30AF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292FE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81E856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5F0C93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164F68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953BE2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CB23E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D0248F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7B7083" w:rsidRPr="00EC02FF" w14:paraId="152A77D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DC4598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CKET ARTIC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0ABB99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6FC4B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7DCA4F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6B234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D9ECED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7107A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B40A3A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9D3513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ADF045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8B57BC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5597D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639410DF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943D835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CKET PAIR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ACA3B1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B492F3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1A5B06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C6DC5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39B8D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373BB3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9E2C50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BAECF9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C5F2A2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E0E08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31264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7B7083" w:rsidRPr="00EC02FF" w14:paraId="5415BD60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2581AEC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UPPY MINIMAL PAIR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90D966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4F5F2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503544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C52F9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6BE863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630FE0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08EE01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436872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AEBA5A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3DEF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C235F8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22F7A58B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10EF034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UICK ARTIC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521DD0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F29ED4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67F8C9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64041C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A279A5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C583CB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01F0FA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2A8503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E19F99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588E4C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FBCA44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</w:tr>
      <w:tr w:rsidR="007B7083" w:rsidRPr="00EC02FF" w14:paraId="42C2AEF8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196863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 ARTICULATION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6A8833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BF94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59E945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FAE294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77311F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48503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DF3803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18AD33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5D69E6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87CE0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5F8BEF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703A575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1BF447F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 INTENSIVE PRO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1B3A54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3D7CF1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93141D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1B862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B4F51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E2AB65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7A304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3E3E58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8E921D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2C41EF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8E54FF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3B05453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9360B9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S&amp;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 BLENDS ARTICULA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968398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E73284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2DC6BE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D2372E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3FBCB6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DB807B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0BC4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688D7F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D1F82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4288B7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27C062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2A6FD5A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43DEFA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IP (S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UND CONTRASTS IN PHONOLOG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720BAB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DA86D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18091D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C67E59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8E058E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1C0726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EF1F8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3DF64C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C298D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120302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AE4111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700B7DD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F634A9F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&amp; S BLEND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F3274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D9A083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939C7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8950EF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96CE9A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24BD10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19DF57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3DDE75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300AEA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C39F3E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64F6CB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727DC9DF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3E80351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CRET MISSION ARTICULATION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6D3FC4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D826F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0064D6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CD43FC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59FD3E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F91A64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1A5C03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ECB316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433243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00670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F7E7C9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2816D3A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EB6723C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H CH ARTICULATION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8495C5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1672DD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E56ADE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5B63F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316F92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60779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6D9184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186152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FE5F7B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45E22E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A6E649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337A9B3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EC331E6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LLY SENTENCE ARTICULATION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15DF1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C12875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DDDDE4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3A632C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9F79B7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B1513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2954B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481306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B2BA05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3B2DBC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FA7627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7A7BBFF3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1A1A191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LP MINIMAL PAIRS LITE-TOOL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0BFF29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EC99C0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773F82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7048B8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46A525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DE60E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DB4F9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2D0127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36084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8C1F12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34CF5B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</w:tr>
      <w:tr w:rsidR="007B7083" w:rsidRPr="00EC02FF" w14:paraId="2843F796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87FD63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CARDS BY TEACH APPS-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B4B0A3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8D416B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B78DE9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700652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536682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45B2B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3E5486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E178D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893D2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9F6E6C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0012DB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7B7083" w:rsidRPr="00EC02FF" w14:paraId="0E104D9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27E061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CARDS LIT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7BD717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9B6770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802675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F428BB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F66D3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6C8448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BFA94D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72CB7C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920AB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2B17FF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E86379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</w:tr>
      <w:tr w:rsidR="007B7083" w:rsidRPr="00EC02FF" w14:paraId="4EAE261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27C6AC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CORNER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180EA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7F6304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AA5C11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3ED984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CF6A39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CEFD27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76A18E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C4AA23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3F319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15F2F0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B9ADA1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2A979EF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9F8D405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ESSENTIALS THERAPY APP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EA811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67D8F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EFBC57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BD232A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ED154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755B63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E3AF2C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681987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C3AA2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1649E7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C1F5F4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6B1B8D7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5B9F2C3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PEEC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IPBOOK- ARTICULATION &amp;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PRAXIA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A2E53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3F496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BF0BAC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D39E36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0D6DC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DD8BAE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E8654E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27321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5D2EC2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7B9B2E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A11775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1486C0B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B0EA756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HANGMA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C363C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7A98B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E538EA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69474C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8510DD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88E0F7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CF3E77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404035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901208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B48F77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94A5AB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6AEDCEC8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09C536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SOUNDS FOR KIDS- AUSTRALIAN EDI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83924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335AEC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D7DCBD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E02245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338F5A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B34A53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DB2122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36F5B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220B39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95861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245CD9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0B4747D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022CB3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SOUNDS FOR KIDS LITE-US EDI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1D9C61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A90DEB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2BC9FB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9491BA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4B5E6F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16BB9F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CCA70A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D519A4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E987DA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B1A63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E5F5B8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63152AC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89C28B2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PEECH SOUND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 CUE FOR IPAD LITE (AUS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NGLISH)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D21ED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CF5E05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FAC595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1EB986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42536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98661C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3629E9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96B95C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F5E85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83E247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308C90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757B5B7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E16B2D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SQUARE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7D8A65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D71700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3E4A1E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522F19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89AA77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182F6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ADEE6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430ED7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412D30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135D96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9E230E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728BF18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870078C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AT WORK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CDE455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16553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1D03DE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CE3AAB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51952F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79002A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AC29A5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6A87F2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23032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F3D2FB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95D121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</w:tr>
      <w:tr w:rsidR="007B7083" w:rsidRPr="00EC02FF" w14:paraId="4612139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DBE3EA1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PRAXIA ARTICULATION WORD FLASHCARDS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759E4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946B48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888A6F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D7A183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000B31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E2D4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A07512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5C091B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7A215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01B218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BE1F21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7B7083" w:rsidRPr="00EC02FF" w14:paraId="25D1AFF3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E870FA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E714F0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BF221C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305AAE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B7A25D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809FB8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204194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24A967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27ABC1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98E203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C7776E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E18BB2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51736F0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857C7C1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 CENTER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A97261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39CCDE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194857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9D1F37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674E02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CC861E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5FDE8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EE919E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F931DC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9EA9FA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8FCB33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7B7083" w:rsidRPr="00EC02FF" w14:paraId="7885CDE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4779F5C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H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C29664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44EA0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DD24E7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81992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825C06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B52D50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3C374C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C643DE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CA79C9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52E0B7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27AB53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260506E0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039CE9F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4B8753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375957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0F327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49F6A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F892E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CCCB48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436E4C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8F38D9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28CD2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F7DB5E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4B7B0C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42A00344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9E597A4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7F7475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479C45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E6E9D6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499DAD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D6DB3E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9AEB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644888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E36AE4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2C8068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EB00A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289918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0D1BB50D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FAA15C8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 FOR APRAXIA-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SYLLABLE WORD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B12577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9B2912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2784B7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F4893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F420E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2E669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321C5E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1B1369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687D6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44C67E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23A2EA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398E185B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AFD700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 FOR APRAXIA –NACD SPEECH THERAPIST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7C028E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1EF26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A00AA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CC5004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CA8A7A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D3518F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90BD7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662E1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A6D6D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31C2AC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AA1BAF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08E747D8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B491C4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PEECH THERAPY FOR APRAXIA- WORDS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ECD77C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B78CD6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46DE1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66C401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1E2D9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6C71FF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022227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8902F7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E7A40C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13D1E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A68934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3362688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BBBD84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 FOR APRAXIA-ENDING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65C99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BF40BA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C702F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6E4E56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64104D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763B24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6BC1A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93F412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AB3617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EADF19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219D08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33C727F8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150921B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B01F3D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4F47DB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2886E3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6F9E4F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BD0AFD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FF5BCA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153BA9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42953B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07CB9A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BEAAA9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49F067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0B0CBBC3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A5525C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J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F97A84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81F62D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720A58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A7B25C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16609A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28E3A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5705F6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3086D6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59CC6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102756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65F24A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26D6057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28BCCB5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K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838FD5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5AE3C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2E1CBA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B4E5E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87F80A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E78134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F88B85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B143C1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25131F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FF5B54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0375C2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3D48FCB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B9CE897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93EFC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F636A8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3FBB6A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A9C1D0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212A45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03818D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31DCB8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91577E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7A483F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D6745C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DECB78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5E4AA1E1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41420C5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: M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39FE1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2D44CC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5926B8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D32EBF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593FE4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98E106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A1824D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B4B569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44638D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4FEB93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B134BA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219AEF0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0312EF2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: N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E2DD9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F5AF3F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F4F3BD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DB704D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1426B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C2C7A1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154C05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B647AD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8CA4A6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395FEC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C5C078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771BF7FF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FD1104C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26B204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2C145F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A6D5B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A61F9B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BB6CF3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F37EE4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FBD2BA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7417EC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6A9D74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CB4E56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2D2ABF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301DA80D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705E69B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86C6A4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234FDF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5FF58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FEA5F1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4E607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2D701F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D73CAB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E354BE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DAD292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71036A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40D5F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3E2868CB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CC4D9E1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 PRACTICE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6E780C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45204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8F300A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D6DED5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D375CE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FF2ECA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56D45A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C166EC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A501A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C3DBF2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7DA562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4652FE86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F48FDE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E42403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EA5827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8C352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3DFEC1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071F14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E42C58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29FB7F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46226E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47A96A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DF2436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20FE1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347648ED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8FB3ABC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H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909394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1E64F4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B7D0AE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717EFC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C57419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A7B5D6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9BBDAD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6C7457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5BFEA1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E83B59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DD94D4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5C942E3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8D8856A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582FAC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CDB011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8C527D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E97542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E833FB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C30457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2E6CFE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BC2EF0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58505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70EAB9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8D98A1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7F4D9E3A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BBE9A6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A3521E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626A4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1939A4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6918A8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87B371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9FCC74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176579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40B49C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19E57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C8479B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13E54F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1DAE1023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FBC20D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V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F45999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C2352B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228E3D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5B8784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EB343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3E84C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B77E69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1D6CA3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819384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A91363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FD9B2D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3A3C0DCD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9ADCD21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HERAP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Z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BA3509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357966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2310C2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AC639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74E0C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CE0457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2D5431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A7B9BE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319B36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C0379B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C6217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0B35168F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CEA483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TRAINER 3D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2E2330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ACCC9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D4E5B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2267CE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991B6E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229CB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8E3591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4DED40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78DB4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E7FDD6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A5D5FE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772C6D5D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EAF262C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TUTOR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REE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581EA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F9BEC9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BD1330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3A068D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BE2E84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AF4F1E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1F0571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C4943E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1BFB4A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281AD7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3E805A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35CFC8E9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E6C895C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 WITH MILO ARTICULATION BOARD GAME PRO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DE82F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751F60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E59016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7988EF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2B2320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93670F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8988A9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F08F0E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0DF2E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32B87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7F3FA2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7B7083" w:rsidRPr="00EC02FF" w14:paraId="34E05EF0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F5B7552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BOX FOR ARTICULATION SPEECH THERAPY-IPAD EDI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2B0D37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4AD155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F18320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43E9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E5BB4C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F34028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951B7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F052D9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4B36FF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2DC57A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A1AE56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21F71B9C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EA6FCF3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EECHBOX FOR SPEECH THERAPY (APRAXIA, AUTISM, DOWN’S SYNDROME) IPHONE EDI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742AF0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44059B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3BF46C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C0A429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A8701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8E1243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036D6C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2DA5BB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FE84D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83B909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025B75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6D7B471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FEB0072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S ART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OWN L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57CE7E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3D9AEF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119DAA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7E4FC1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6A7377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80808B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742C2D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73ACAE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874E0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2C9F06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819B68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7B7083" w:rsidRPr="00EC02FF" w14:paraId="043392D7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D62D0C3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S ART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OWN S 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2EFA47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E85BBC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B81AAD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884DDF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C43318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8D0E79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152090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331956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3D894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3C8421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49CF36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7B7083" w:rsidRPr="00EC02FF" w14:paraId="3488F0ED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994E758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LKIE ARTICULA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7BFF5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00C8A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91DE91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B82C81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437D9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F36C6A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36FCD9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32FA47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C4B44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64411B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C68336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6DB986E5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48F8D44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 R APP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22B230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BEB754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2FFAF7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5FB2D5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06420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B20234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AF6CDC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9417441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F15D27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3379B4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74C1B2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7B7083" w:rsidRPr="00EC02FF" w14:paraId="3BCCFA08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178EB18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IC-TAC-TALK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DF9A6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B338BC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387452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773B24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C8C3C1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AE9B66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30660A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6B605F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00E8EE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98DB93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D06754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2864BC43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1A0E052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IGA TALK SPEECH THERAPY GAME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CA745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8DE238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D06619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8DAAC6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813ECD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F72BC2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FA8937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12DDC4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76945E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CAC414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752391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163962C0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B9723E4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CKY SELFIE ARTICUL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048BB9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15180E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CBBB3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8DB2DBD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B767AF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57036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42A8BC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F41AA8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5372D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0CCB2B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7F03BF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3C24EA13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28E286E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BBER PHOTO ARTIC CASTLE PRO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2B1E52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DB0867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23951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81C6C7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57A503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064749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8DAD06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D79D4B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5E1328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B5CA05E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B80ED8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7B7083" w:rsidRPr="00EC02FF" w14:paraId="0EF9B78E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F349DD0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HAT’S THE PIC ARTICULATION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097164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F3E298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ECB554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992E0E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2CAD78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BB5F8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14CF085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FB411C9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A1AFBF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484162E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F7B79BB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7B7083" w:rsidRPr="00EC02FF" w14:paraId="09181AFE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D03740B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WORD FLIPS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88778F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38E463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19E947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B16AD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5DD33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A7CB58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D4CE01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93CFF3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416969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19C545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55C182C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B7083" w:rsidRPr="00EC02FF" w14:paraId="25076E5E" w14:textId="77777777" w:rsidTr="00060B47">
        <w:trPr>
          <w:trHeight w:val="30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CD02EED" w14:textId="77777777" w:rsidR="00485596" w:rsidRPr="00EC02FF" w:rsidRDefault="00485596" w:rsidP="007B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ORD SEARCH ARTICULATION FOR SPEECH THERAPY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9A5443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435DCA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15EA5C6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70A4BC2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61093F78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AD4D14F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16EA110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C25A2BA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AE09117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42AD8D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ACCFCB4" w14:textId="77777777" w:rsidR="00485596" w:rsidRPr="00EC02FF" w:rsidRDefault="00485596" w:rsidP="007B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</w:tbl>
    <w:p w14:paraId="2921D20F" w14:textId="77777777" w:rsidR="00EC02FF" w:rsidRDefault="007B7083" w:rsidP="00CF2B4A">
      <w:r>
        <w:br w:type="textWrapping" w:clear="all"/>
      </w:r>
    </w:p>
    <w:sectPr w:rsidR="00EC02FF" w:rsidSect="00EC02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2FF"/>
    <w:rsid w:val="00060B47"/>
    <w:rsid w:val="000D44F0"/>
    <w:rsid w:val="001F672B"/>
    <w:rsid w:val="00271F7F"/>
    <w:rsid w:val="003611D5"/>
    <w:rsid w:val="00485596"/>
    <w:rsid w:val="005554F8"/>
    <w:rsid w:val="005F01F8"/>
    <w:rsid w:val="00602045"/>
    <w:rsid w:val="006B05BF"/>
    <w:rsid w:val="007B7083"/>
    <w:rsid w:val="00904DFE"/>
    <w:rsid w:val="00945790"/>
    <w:rsid w:val="00A24E43"/>
    <w:rsid w:val="00A74E2D"/>
    <w:rsid w:val="00CF2B4A"/>
    <w:rsid w:val="00D7567B"/>
    <w:rsid w:val="00EC02FF"/>
    <w:rsid w:val="00F13640"/>
    <w:rsid w:val="00F3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6E29B"/>
  <w15:chartTrackingRefBased/>
  <w15:docId w15:val="{6E103C2D-568F-4061-B35D-E210FC453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43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3</Words>
  <Characters>782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9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IE FURLONG</dc:creator>
  <cp:keywords/>
  <dc:description/>
  <cp:lastModifiedBy>LISA MARIE FURLONG</cp:lastModifiedBy>
  <cp:revision>2</cp:revision>
  <dcterms:created xsi:type="dcterms:W3CDTF">2018-07-22T05:29:00Z</dcterms:created>
  <dcterms:modified xsi:type="dcterms:W3CDTF">2018-07-22T05:29:00Z</dcterms:modified>
</cp:coreProperties>
</file>